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109"/>
      <w:r w:rsidRPr="001549D3">
        <w:t>Supplementary Material</w:t>
      </w:r>
    </w:p>
    <w:p w14:paraId="4D059444" w14:textId="636EEA56" w:rsidR="00994A3D" w:rsidRPr="00AC5F82" w:rsidRDefault="00654E8F" w:rsidP="0001436A">
      <w:pPr>
        <w:pStyle w:val="1"/>
      </w:pPr>
      <w:r w:rsidRPr="00AC5F82">
        <w:t>Supplementary Table</w:t>
      </w:r>
      <w:r w:rsidR="00C06217" w:rsidRPr="00AC5F82">
        <w:t xml:space="preserve"> 1</w:t>
      </w:r>
    </w:p>
    <w:p w14:paraId="4C1A6F03" w14:textId="0398C411" w:rsidR="00916FED" w:rsidRPr="00AC5F82" w:rsidRDefault="00916FED" w:rsidP="00916FED">
      <w:pPr>
        <w:rPr>
          <w:rFonts w:cs="Times New Roman"/>
          <w:szCs w:val="24"/>
        </w:rPr>
      </w:pPr>
      <w:bookmarkStart w:id="1" w:name="OLE_LINK87"/>
      <w:bookmarkStart w:id="2" w:name="OLE_LINK108"/>
      <w:r w:rsidRPr="00AC5F82">
        <w:rPr>
          <w:rFonts w:cs="Times New Roman"/>
          <w:szCs w:val="24"/>
        </w:rPr>
        <w:t>Relationship between FLT3 expression level and clinical characteristics in breast cancer.</w:t>
      </w:r>
      <w:bookmarkEnd w:id="1"/>
    </w:p>
    <w:tbl>
      <w:tblPr>
        <w:tblStyle w:val="21"/>
        <w:tblW w:w="8296" w:type="dxa"/>
        <w:tblLook w:val="04A0" w:firstRow="1" w:lastRow="0" w:firstColumn="1" w:lastColumn="0" w:noHBand="0" w:noVBand="1"/>
      </w:tblPr>
      <w:tblGrid>
        <w:gridCol w:w="2155"/>
        <w:gridCol w:w="1724"/>
        <w:gridCol w:w="1647"/>
        <w:gridCol w:w="1591"/>
        <w:gridCol w:w="1179"/>
      </w:tblGrid>
      <w:tr w:rsidR="00916FED" w:rsidRPr="00AC5F82" w14:paraId="34D15BDD" w14:textId="77777777" w:rsidTr="00E32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bookmarkEnd w:id="2"/>
          <w:p w14:paraId="2D21AFAA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Clinical Characteristics</w:t>
            </w:r>
          </w:p>
        </w:tc>
        <w:tc>
          <w:tcPr>
            <w:tcW w:w="1724" w:type="dxa"/>
            <w:vMerge w:val="restart"/>
          </w:tcPr>
          <w:p w14:paraId="005CE3FB" w14:textId="77777777" w:rsidR="00916FED" w:rsidRPr="00AC5F82" w:rsidRDefault="00916FED" w:rsidP="00E32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Total</w:t>
            </w:r>
          </w:p>
        </w:tc>
        <w:tc>
          <w:tcPr>
            <w:tcW w:w="3238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06A2B1C9" w14:textId="0478C190" w:rsidR="00916FED" w:rsidRPr="00AC5F82" w:rsidRDefault="00A42BE4" w:rsidP="00E32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FLT3</w:t>
            </w:r>
          </w:p>
        </w:tc>
        <w:tc>
          <w:tcPr>
            <w:tcW w:w="1179" w:type="dxa"/>
            <w:vMerge w:val="restart"/>
          </w:tcPr>
          <w:p w14:paraId="2A8B15D5" w14:textId="77777777" w:rsidR="00916FED" w:rsidRPr="00AC5F82" w:rsidRDefault="00916FED" w:rsidP="00E32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P value</w:t>
            </w:r>
          </w:p>
        </w:tc>
      </w:tr>
      <w:tr w:rsidR="00916FED" w:rsidRPr="00AC5F82" w14:paraId="4BFB7E16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5EBE0BE1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</w:p>
        </w:tc>
        <w:tc>
          <w:tcPr>
            <w:tcW w:w="1724" w:type="dxa"/>
            <w:vMerge/>
          </w:tcPr>
          <w:p w14:paraId="3BDAB01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</w:tcBorders>
          </w:tcPr>
          <w:p w14:paraId="4FA20905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AC5F82">
              <w:rPr>
                <w:rFonts w:eastAsia="DengXian" w:cs="Times New Roman"/>
                <w:b/>
                <w:bCs/>
                <w:color w:val="000000"/>
                <w:kern w:val="0"/>
              </w:rPr>
              <w:t>High</w:t>
            </w:r>
          </w:p>
        </w:tc>
        <w:tc>
          <w:tcPr>
            <w:tcW w:w="1591" w:type="dxa"/>
            <w:tcBorders>
              <w:top w:val="nil"/>
            </w:tcBorders>
          </w:tcPr>
          <w:p w14:paraId="1640D42B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AC5F82">
              <w:rPr>
                <w:rFonts w:eastAsia="DengXian" w:cs="Times New Roman"/>
                <w:b/>
                <w:bCs/>
                <w:color w:val="000000"/>
                <w:kern w:val="0"/>
              </w:rPr>
              <w:t>Low</w:t>
            </w:r>
          </w:p>
        </w:tc>
        <w:tc>
          <w:tcPr>
            <w:tcW w:w="1179" w:type="dxa"/>
            <w:vMerge/>
          </w:tcPr>
          <w:p w14:paraId="501836CF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164EEBDA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il"/>
            </w:tcBorders>
          </w:tcPr>
          <w:p w14:paraId="0A20F87F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Age</w:t>
            </w:r>
          </w:p>
        </w:tc>
        <w:tc>
          <w:tcPr>
            <w:tcW w:w="1724" w:type="dxa"/>
            <w:tcBorders>
              <w:bottom w:val="nil"/>
            </w:tcBorders>
          </w:tcPr>
          <w:p w14:paraId="2DE9E63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bottom w:val="nil"/>
            </w:tcBorders>
          </w:tcPr>
          <w:p w14:paraId="0130DFA3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bottom w:val="nil"/>
            </w:tcBorders>
          </w:tcPr>
          <w:p w14:paraId="4B003107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6165B7F4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155ECECB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6CBAC65C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bookmarkStart w:id="3" w:name="_Hlk96634344"/>
            <w:bookmarkStart w:id="4" w:name="OLE_LINK34"/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&lt;55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458B22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89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9B7706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89(49.15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D5F673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00(33.96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007C6B5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32FF535F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71300EB2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≥55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BB0B16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88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492CE9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99(50.85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F0CD26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89(66.0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9F04E7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bookmarkEnd w:id="3"/>
      <w:bookmarkEnd w:id="4"/>
      <w:tr w:rsidR="00916FED" w:rsidRPr="00AC5F82" w14:paraId="2F2DF24E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082E2E12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Gender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EAA11BF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0D77C8D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760D51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8DADBC5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5542D86F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10B556BB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Femal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7CD06D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16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F8C6E2D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81(98.81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96B88C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83(98.98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D6BA26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0.9975</w:t>
            </w:r>
          </w:p>
        </w:tc>
      </w:tr>
      <w:tr w:rsidR="00916FED" w:rsidRPr="00AC5F82" w14:paraId="5FB29B58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0075F405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Mal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81F013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3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87D7011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(1.19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F413B7B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(1.02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493A87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000E7CA8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61FE6F22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Histological typ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8FA6854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9815DD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2F90C25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753AC87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68BF2984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46D0E2B1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IDC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69579D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856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F7016E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94(67.01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A2B880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62(78.4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30EC59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589AD062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08A889DF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ILC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4BDDD1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0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2D8AF13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33(22.62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DC14A5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1(12.0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B4CB3C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36A67254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463924AE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Other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9410254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17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E02FF3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1(10.3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405013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6(9.51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F0CBC7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078C531F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2A7CBF3B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Menopause status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EC1158D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06470E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84C2DF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D8CA46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4C55406A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2D5D9338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Post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9E5A5B4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40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7A12ECD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29(66.33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314D71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67(33.67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18C3EE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00F44A4A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7D94F3F4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Pr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65FC27D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5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2B5102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67(33.6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7395A5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87(17.47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E4CBCD0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70412B86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36D29A60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Margin status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879362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D1E92D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8F314F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0776A9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14432D68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0F2F9983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Clos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020E45F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3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78E5E9AC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4(2.55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742718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9(1.6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B0A469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0.5484</w:t>
            </w:r>
          </w:p>
        </w:tc>
      </w:tr>
      <w:tr w:rsidR="00916FED" w:rsidRPr="00AC5F82" w14:paraId="27D90F7D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7031AFBE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lastRenderedPageBreak/>
              <w:t>Negativ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D2FF85F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03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7458212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15(93.98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3FD1B2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19(94.5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00696EE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0E2ACCD3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4D33FEE2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Positiv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EC6011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0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D2492C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9(3.4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F203B8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1(3.83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297A1E7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42E796EE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1B006D16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Tumor status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A65927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5B10F9D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4B0C3FE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C5BA57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3FF6B729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4995F3FD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With tumor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8BE0E5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38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E393337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7(11.69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36E986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1(12.66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4D87B15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0.6854</w:t>
            </w:r>
          </w:p>
        </w:tc>
      </w:tr>
      <w:tr w:rsidR="00916FED" w:rsidRPr="00AC5F82" w14:paraId="65B6F415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76DD7443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Tumor fre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8C21C6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996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9C8BB8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06(88.31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4CF7D5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90(87.3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7085524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7B4FFBD6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</w:tcPr>
          <w:p w14:paraId="36BEB7B3" w14:textId="77777777" w:rsidR="00916FED" w:rsidRPr="00AC5F82" w:rsidRDefault="00916FED" w:rsidP="00E327D3">
            <w:pPr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PAM5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D9A215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CFE2C93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E00C3B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E60314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16B2F6BB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467D28AB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Basal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A8DFF9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01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492102D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1(8.6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283788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50(25.47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8B36EE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11102757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6AB010D0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Her2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F81F43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13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7820CF0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8(8.16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33726E3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5(11.0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5DB81D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4469628E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33C1E41C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proofErr w:type="spellStart"/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LumA</w:t>
            </w:r>
            <w:proofErr w:type="spellEnd"/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058E62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01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D825A2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90(32.31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CC9914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11(18.8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BD6A44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391E0808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19F6B9DB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proofErr w:type="spellStart"/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LumB</w:t>
            </w:r>
            <w:proofErr w:type="spellEnd"/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944B8FD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70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C797EC0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65(45.0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C00787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05(34.8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91A82EF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3C1CC5C0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5026E263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Normal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EC7D4BD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92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33962A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4(5.78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B8979A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8(9.8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40CDA3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70BC5D39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36DB390F" w14:textId="77777777" w:rsidR="00916FED" w:rsidRPr="00AC5F82" w:rsidRDefault="00916FED" w:rsidP="00E327D3">
            <w:pPr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T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328B3E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B8AEC14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B8F8D7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D32CBAD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7CC771C3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05514873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T1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A551741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00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D69EA4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68(28.6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34DCBE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32(22.4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A9477E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4176363C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0A64382F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T2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1CC1DB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86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E9DE47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34(5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A53101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52(59.86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F9CE7D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43B8A592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6F0B78A1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T3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61FBAB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4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A4ACCA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1(12.12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29927A4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3(12.41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8926851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36300AA0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1DB4AA15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T4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6EDAB84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6D9B02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3(2.22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847DA20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1(5.27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787F788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265B51B9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6C147D74" w14:textId="77777777" w:rsidR="00916FED" w:rsidRPr="00AC5F82" w:rsidRDefault="00916FED" w:rsidP="00E327D3">
            <w:pPr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91DC97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6C6E40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7269572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E3FF30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481A8B9E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185AFB8E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N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57125C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45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0C3A0DC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79(48.1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BFECFB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66(46.26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974923A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0.1304</w:t>
            </w:r>
          </w:p>
        </w:tc>
      </w:tr>
      <w:tr w:rsidR="00916FED" w:rsidRPr="00AC5F82" w14:paraId="3A68CFD9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3D6B105A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N1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F5F325F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01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21C530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11(36.38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3A94E2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90(33.04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128844F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06AD55E9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61FA8921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N2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36B93E6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27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115C163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3(9.14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AA8BCD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4(12.87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661880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0F542F0B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42C5706F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lastRenderedPageBreak/>
              <w:t>N3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B77334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82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6F72CA6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7(6.38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3788777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5(7.83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1F1ABAE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1A6E4DA6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2B9D8400" w14:textId="77777777" w:rsidR="00916FED" w:rsidRPr="00AC5F82" w:rsidRDefault="00916FED" w:rsidP="00E327D3">
            <w:pPr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M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4DDC705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B28EE8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C5441A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766B659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2F672976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14A5A091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M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10D843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994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E94F10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500(98.43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2EFF109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494(97.0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9FECF65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0.2074</w:t>
            </w:r>
          </w:p>
        </w:tc>
      </w:tr>
      <w:tr w:rsidR="00916FED" w:rsidRPr="00AC5F82" w14:paraId="31E2C9E8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23AE708E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M1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620C582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3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24608D5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8(1.57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3CDAFE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5(2.9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4E28A5B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42804803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6468A511" w14:textId="77777777" w:rsidR="00916FED" w:rsidRPr="00AC5F82" w:rsidRDefault="00916FED" w:rsidP="00E327D3">
            <w:pPr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Stage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D916A9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EB2445E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7F5C87A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B18D3C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  <w:kern w:val="0"/>
              </w:rPr>
            </w:pPr>
          </w:p>
        </w:tc>
      </w:tr>
      <w:tr w:rsidR="00916FED" w:rsidRPr="00AC5F82" w14:paraId="06B1DFEE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4E577E12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1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D8C505C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93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AF38867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14(19.39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BC4ACFC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9(13.41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32D2A05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&lt;0.05</w:t>
            </w:r>
          </w:p>
        </w:tc>
      </w:tr>
      <w:tr w:rsidR="00916FED" w:rsidRPr="00AC5F82" w14:paraId="422964DD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70E86654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2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EAA9F8D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672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2B7A198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36(57.14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9BEEEA1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336(57.05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CD568FD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771C1DD4" w14:textId="77777777" w:rsidTr="00E32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vAlign w:val="center"/>
          </w:tcPr>
          <w:p w14:paraId="490F398B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3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81F595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68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5B45D1E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21(20.58%)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36505F0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47(24.96%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5A1B151" w14:textId="77777777" w:rsidR="00916FED" w:rsidRPr="00AC5F82" w:rsidRDefault="00916FED" w:rsidP="00E32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  <w:tr w:rsidR="00916FED" w:rsidRPr="00AC5F82" w14:paraId="7AD144A9" w14:textId="77777777" w:rsidTr="00E32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</w:tcBorders>
            <w:vAlign w:val="center"/>
          </w:tcPr>
          <w:p w14:paraId="0CB15112" w14:textId="77777777" w:rsidR="00916FED" w:rsidRPr="00AC5F82" w:rsidRDefault="00916FED" w:rsidP="00E327D3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kern w:val="0"/>
              </w:rPr>
            </w:pPr>
            <w:r w:rsidRPr="00AC5F82">
              <w:rPr>
                <w:rFonts w:eastAsia="DengXian" w:cs="Times New Roman"/>
                <w:b w:val="0"/>
                <w:bCs w:val="0"/>
                <w:color w:val="000000"/>
                <w:kern w:val="0"/>
              </w:rPr>
              <w:t>4</w:t>
            </w:r>
          </w:p>
        </w:tc>
        <w:tc>
          <w:tcPr>
            <w:tcW w:w="1724" w:type="dxa"/>
            <w:tcBorders>
              <w:top w:val="nil"/>
            </w:tcBorders>
          </w:tcPr>
          <w:p w14:paraId="097FC72E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21</w:t>
            </w:r>
          </w:p>
        </w:tc>
        <w:tc>
          <w:tcPr>
            <w:tcW w:w="1647" w:type="dxa"/>
            <w:tcBorders>
              <w:top w:val="nil"/>
            </w:tcBorders>
          </w:tcPr>
          <w:p w14:paraId="0608E690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7(1.19%)</w:t>
            </w:r>
          </w:p>
        </w:tc>
        <w:tc>
          <w:tcPr>
            <w:tcW w:w="1591" w:type="dxa"/>
            <w:tcBorders>
              <w:top w:val="nil"/>
            </w:tcBorders>
          </w:tcPr>
          <w:p w14:paraId="1E81D44B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  <w:r w:rsidRPr="00AC5F82">
              <w:rPr>
                <w:rFonts w:eastAsia="DengXian" w:cs="Times New Roman"/>
                <w:color w:val="000000"/>
                <w:kern w:val="0"/>
              </w:rPr>
              <w:t>14(2.38%)</w:t>
            </w:r>
          </w:p>
        </w:tc>
        <w:tc>
          <w:tcPr>
            <w:tcW w:w="1179" w:type="dxa"/>
            <w:tcBorders>
              <w:top w:val="nil"/>
            </w:tcBorders>
          </w:tcPr>
          <w:p w14:paraId="75B9FAA3" w14:textId="77777777" w:rsidR="00916FED" w:rsidRPr="00AC5F82" w:rsidRDefault="00916FED" w:rsidP="00E32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</w:rPr>
            </w:pPr>
          </w:p>
        </w:tc>
      </w:tr>
    </w:tbl>
    <w:p w14:paraId="4943F491" w14:textId="77777777" w:rsidR="00916FED" w:rsidRPr="00AC5F82" w:rsidRDefault="00916FED" w:rsidP="00916FED">
      <w:pPr>
        <w:jc w:val="center"/>
        <w:rPr>
          <w:rFonts w:eastAsia="DengXian" w:cs="Times New Roman"/>
          <w:color w:val="000000"/>
          <w:szCs w:val="24"/>
        </w:rPr>
      </w:pPr>
    </w:p>
    <w:p w14:paraId="45FED81F" w14:textId="77777777" w:rsidR="00916FED" w:rsidRPr="00AC5F82" w:rsidRDefault="00916FED" w:rsidP="002B4A57">
      <w:pPr>
        <w:rPr>
          <w:rFonts w:cs="Times New Roman"/>
          <w:szCs w:val="24"/>
          <w:u w:val="single"/>
        </w:rPr>
      </w:pPr>
    </w:p>
    <w:bookmarkEnd w:id="0"/>
    <w:p w14:paraId="7B65BC41" w14:textId="6A7B94E9" w:rsidR="00DE23E8" w:rsidRPr="00AC5F82" w:rsidRDefault="00DE23E8" w:rsidP="00A45282">
      <w:pPr>
        <w:pStyle w:val="2"/>
        <w:numPr>
          <w:ilvl w:val="0"/>
          <w:numId w:val="0"/>
        </w:numPr>
      </w:pPr>
    </w:p>
    <w:sectPr w:rsidR="00DE23E8" w:rsidRPr="00AC5F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1892" w14:textId="77777777" w:rsidR="004B0AD4" w:rsidRDefault="004B0AD4" w:rsidP="00117666">
      <w:pPr>
        <w:spacing w:after="0"/>
      </w:pPr>
      <w:r>
        <w:separator/>
      </w:r>
    </w:p>
  </w:endnote>
  <w:endnote w:type="continuationSeparator" w:id="0">
    <w:p w14:paraId="0730847C" w14:textId="77777777" w:rsidR="004B0AD4" w:rsidRDefault="004B0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A0A97" w14:textId="77777777" w:rsidR="004B0AD4" w:rsidRDefault="004B0AD4" w:rsidP="00117666">
      <w:pPr>
        <w:spacing w:after="0"/>
      </w:pPr>
      <w:r>
        <w:separator/>
      </w:r>
    </w:p>
  </w:footnote>
  <w:footnote w:type="continuationSeparator" w:id="0">
    <w:p w14:paraId="228BD4C2" w14:textId="77777777" w:rsidR="004B0AD4" w:rsidRDefault="004B0A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9810824">
    <w:abstractNumId w:val="0"/>
  </w:num>
  <w:num w:numId="2" w16cid:durableId="1308246040">
    <w:abstractNumId w:val="4"/>
  </w:num>
  <w:num w:numId="3" w16cid:durableId="741223024">
    <w:abstractNumId w:val="1"/>
  </w:num>
  <w:num w:numId="4" w16cid:durableId="2076515063">
    <w:abstractNumId w:val="5"/>
  </w:num>
  <w:num w:numId="5" w16cid:durableId="21266507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5514934">
    <w:abstractNumId w:val="3"/>
  </w:num>
  <w:num w:numId="7" w16cid:durableId="1699507656">
    <w:abstractNumId w:val="6"/>
  </w:num>
  <w:num w:numId="8" w16cid:durableId="67003689">
    <w:abstractNumId w:val="6"/>
  </w:num>
  <w:num w:numId="9" w16cid:durableId="1685865211">
    <w:abstractNumId w:val="6"/>
  </w:num>
  <w:num w:numId="10" w16cid:durableId="745418666">
    <w:abstractNumId w:val="6"/>
  </w:num>
  <w:num w:numId="11" w16cid:durableId="1090199303">
    <w:abstractNumId w:val="6"/>
  </w:num>
  <w:num w:numId="12" w16cid:durableId="1504314554">
    <w:abstractNumId w:val="6"/>
  </w:num>
  <w:num w:numId="13" w16cid:durableId="920992928">
    <w:abstractNumId w:val="3"/>
  </w:num>
  <w:num w:numId="14" w16cid:durableId="60056307">
    <w:abstractNumId w:val="2"/>
  </w:num>
  <w:num w:numId="15" w16cid:durableId="938173754">
    <w:abstractNumId w:val="2"/>
  </w:num>
  <w:num w:numId="16" w16cid:durableId="1491142993">
    <w:abstractNumId w:val="2"/>
  </w:num>
  <w:num w:numId="17" w16cid:durableId="1665546865">
    <w:abstractNumId w:val="2"/>
  </w:num>
  <w:num w:numId="18" w16cid:durableId="1771118193">
    <w:abstractNumId w:val="2"/>
  </w:num>
  <w:num w:numId="19" w16cid:durableId="131275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5B7"/>
    <w:rsid w:val="001549D3"/>
    <w:rsid w:val="00160065"/>
    <w:rsid w:val="00177D84"/>
    <w:rsid w:val="001A495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699"/>
    <w:rsid w:val="00401590"/>
    <w:rsid w:val="00447801"/>
    <w:rsid w:val="00452E9C"/>
    <w:rsid w:val="004735C8"/>
    <w:rsid w:val="004947A6"/>
    <w:rsid w:val="004961FF"/>
    <w:rsid w:val="004B0AD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F04"/>
    <w:rsid w:val="007C206C"/>
    <w:rsid w:val="00817DD6"/>
    <w:rsid w:val="0083759F"/>
    <w:rsid w:val="00885156"/>
    <w:rsid w:val="009151AA"/>
    <w:rsid w:val="00916FED"/>
    <w:rsid w:val="0093429D"/>
    <w:rsid w:val="00943573"/>
    <w:rsid w:val="00964134"/>
    <w:rsid w:val="00970F7D"/>
    <w:rsid w:val="009749A5"/>
    <w:rsid w:val="00994A3D"/>
    <w:rsid w:val="009C2B12"/>
    <w:rsid w:val="00A174D9"/>
    <w:rsid w:val="00A42BE4"/>
    <w:rsid w:val="00A45282"/>
    <w:rsid w:val="00AA4D24"/>
    <w:rsid w:val="00AB6715"/>
    <w:rsid w:val="00AC5F82"/>
    <w:rsid w:val="00AF56B0"/>
    <w:rsid w:val="00B1671E"/>
    <w:rsid w:val="00B25EB8"/>
    <w:rsid w:val="00B37F4D"/>
    <w:rsid w:val="00C06217"/>
    <w:rsid w:val="00C52A7B"/>
    <w:rsid w:val="00C541FA"/>
    <w:rsid w:val="00C56BAF"/>
    <w:rsid w:val="00C67734"/>
    <w:rsid w:val="00C679AA"/>
    <w:rsid w:val="00C75972"/>
    <w:rsid w:val="00C85E5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916FED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3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11</cp:revision>
  <cp:lastPrinted>2013-10-03T12:51:00Z</cp:lastPrinted>
  <dcterms:created xsi:type="dcterms:W3CDTF">2018-11-23T08:58:00Z</dcterms:created>
  <dcterms:modified xsi:type="dcterms:W3CDTF">2022-05-30T11:39:00Z</dcterms:modified>
</cp:coreProperties>
</file>